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F5649" w14:textId="2A8C7C45" w:rsidR="00D76977" w:rsidRDefault="00EB34AF" w:rsidP="00D76977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1 Text</w:t>
      </w:r>
    </w:p>
    <w:p w14:paraId="605F12D1" w14:textId="77777777" w:rsidR="00D76977" w:rsidRDefault="00D76977" w:rsidP="00D76977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</w:p>
    <w:p w14:paraId="6CA2D98F" w14:textId="061FB2C5" w:rsidR="00D76977" w:rsidRPr="00450859" w:rsidRDefault="00450859" w:rsidP="00450859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Table </w:t>
      </w:r>
      <w:r w:rsidR="00EB34AF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A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. </w:t>
      </w:r>
      <w:r w:rsidRPr="00576BCA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Names and Affiliations of </w:t>
      </w:r>
      <w:r w:rsidR="00D76977" w:rsidRPr="00576BCA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The Digital Diagnostics for Africa Network </w:t>
      </w:r>
      <w:r w:rsidR="00D76977" w:rsidRPr="00576BCA">
        <w:rPr>
          <w:rFonts w:ascii="Times New Roman" w:hAnsi="Times New Roman" w:cs="Times New Roman"/>
          <w:b/>
          <w:color w:val="000000"/>
          <w:sz w:val="22"/>
          <w:szCs w:val="22"/>
        </w:rPr>
        <w:t>Contributor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92"/>
        <w:gridCol w:w="1558"/>
        <w:gridCol w:w="6466"/>
      </w:tblGrid>
      <w:tr w:rsidR="00D76977" w:rsidRPr="00F50BD6" w14:paraId="67767A4E" w14:textId="77777777" w:rsidTr="00DE4AF2">
        <w:trPr>
          <w:trHeight w:val="310"/>
        </w:trPr>
        <w:tc>
          <w:tcPr>
            <w:tcW w:w="550" w:type="pct"/>
            <w:noWrap/>
          </w:tcPr>
          <w:p w14:paraId="3E813045" w14:textId="77777777" w:rsidR="00D76977" w:rsidRPr="00F50BD6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itials</w:t>
            </w:r>
          </w:p>
        </w:tc>
        <w:tc>
          <w:tcPr>
            <w:tcW w:w="864" w:type="pct"/>
            <w:noWrap/>
          </w:tcPr>
          <w:p w14:paraId="7D25A180" w14:textId="77777777" w:rsidR="00D76977" w:rsidRPr="00F50BD6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st Name</w:t>
            </w:r>
          </w:p>
        </w:tc>
        <w:tc>
          <w:tcPr>
            <w:tcW w:w="3586" w:type="pct"/>
            <w:noWrap/>
          </w:tcPr>
          <w:p w14:paraId="27B1B4EC" w14:textId="77777777" w:rsidR="00D76977" w:rsidRPr="00F50BD6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filiation</w:t>
            </w:r>
          </w:p>
        </w:tc>
      </w:tr>
      <w:tr w:rsidR="00D76977" w:rsidRPr="00F50BD6" w14:paraId="55ABEEE0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473EE17F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.A.M.</w:t>
            </w:r>
          </w:p>
        </w:tc>
        <w:tc>
          <w:tcPr>
            <w:tcW w:w="864" w:type="pct"/>
            <w:noWrap/>
            <w:hideMark/>
          </w:tcPr>
          <w:p w14:paraId="525D92D6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er</w:t>
            </w:r>
          </w:p>
        </w:tc>
        <w:tc>
          <w:tcPr>
            <w:tcW w:w="3586" w:type="pct"/>
            <w:noWrap/>
            <w:hideMark/>
          </w:tcPr>
          <w:p w14:paraId="6AD70371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culty of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</w:t>
            </w: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dicine, University of Khartoum, 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hartoum, </w:t>
            </w: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</w:t>
            </w:r>
          </w:p>
        </w:tc>
      </w:tr>
      <w:tr w:rsidR="00D76977" w:rsidRPr="00F50BD6" w14:paraId="382F65D7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3FF7E5B6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.J.</w:t>
            </w:r>
          </w:p>
        </w:tc>
        <w:tc>
          <w:tcPr>
            <w:tcW w:w="864" w:type="pct"/>
            <w:noWrap/>
            <w:hideMark/>
          </w:tcPr>
          <w:p w14:paraId="243444E5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unnington </w:t>
            </w:r>
          </w:p>
        </w:tc>
        <w:tc>
          <w:tcPr>
            <w:tcW w:w="3586" w:type="pct"/>
            <w:noWrap/>
            <w:hideMark/>
          </w:tcPr>
          <w:p w14:paraId="0443CD80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 Section of Paediatric Infectious Disease, Department of Infectious Disease, Imperial College London, UK. 2. Centre for Paediatrics and Child Health, Imperial College London, UK</w:t>
            </w:r>
          </w:p>
        </w:tc>
      </w:tr>
      <w:tr w:rsidR="00D76977" w:rsidRPr="00F50BD6" w14:paraId="19F2274E" w14:textId="77777777" w:rsidTr="00DE4AF2">
        <w:trPr>
          <w:trHeight w:val="310"/>
        </w:trPr>
        <w:tc>
          <w:tcPr>
            <w:tcW w:w="550" w:type="pct"/>
            <w:noWrap/>
          </w:tcPr>
          <w:p w14:paraId="0D62C7BE" w14:textId="77777777" w:rsidR="00D76977" w:rsidRPr="00F50BD6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.O.</w:t>
            </w:r>
          </w:p>
        </w:tc>
        <w:tc>
          <w:tcPr>
            <w:tcW w:w="864" w:type="pct"/>
            <w:noWrap/>
          </w:tcPr>
          <w:p w14:paraId="21958750" w14:textId="77777777" w:rsidR="00D76977" w:rsidRPr="00F50BD6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hamed</w:t>
            </w:r>
          </w:p>
        </w:tc>
        <w:tc>
          <w:tcPr>
            <w:tcW w:w="3586" w:type="pct"/>
            <w:noWrap/>
          </w:tcPr>
          <w:p w14:paraId="0074BFE3" w14:textId="77777777" w:rsidR="00D76977" w:rsidRPr="00F50BD6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partment of Biochemistry, Faculty of Medicine, University of Khartoum, Khartoum,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</w:t>
            </w:r>
          </w:p>
        </w:tc>
      </w:tr>
      <w:tr w:rsidR="00D76977" w:rsidRPr="00F50BD6" w14:paraId="0B58027E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79DAABE2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864" w:type="pct"/>
            <w:noWrap/>
            <w:hideMark/>
          </w:tcPr>
          <w:p w14:paraId="5500EC8E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ifuna </w:t>
            </w:r>
          </w:p>
        </w:tc>
        <w:tc>
          <w:tcPr>
            <w:tcW w:w="3586" w:type="pct"/>
            <w:noWrap/>
            <w:hideMark/>
          </w:tcPr>
          <w:p w14:paraId="1F7FF7F4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epartment of Medical Biochemistry, Masinde </w:t>
            </w:r>
            <w:proofErr w:type="spellStart"/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iro</w:t>
            </w:r>
            <w:proofErr w:type="spellEnd"/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University of Science and Technology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kamega, Kenya</w:t>
            </w:r>
          </w:p>
        </w:tc>
      </w:tr>
      <w:tr w:rsidR="00D76977" w:rsidRPr="00F50BD6" w14:paraId="37D683CC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4A644DC0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</w:t>
            </w:r>
          </w:p>
        </w:tc>
        <w:tc>
          <w:tcPr>
            <w:tcW w:w="864" w:type="pct"/>
            <w:noWrap/>
            <w:hideMark/>
          </w:tcPr>
          <w:p w14:paraId="05079E83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nington</w:t>
            </w:r>
          </w:p>
        </w:tc>
        <w:tc>
          <w:tcPr>
            <w:tcW w:w="3586" w:type="pct"/>
            <w:noWrap/>
            <w:hideMark/>
          </w:tcPr>
          <w:p w14:paraId="1058C050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ria Consortium, London, United Kingdom</w:t>
            </w:r>
          </w:p>
        </w:tc>
      </w:tr>
      <w:tr w:rsidR="00D76977" w:rsidRPr="00F50BD6" w14:paraId="6B65EB31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3B8AEE92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864" w:type="pct"/>
            <w:noWrap/>
            <w:hideMark/>
          </w:tcPr>
          <w:p w14:paraId="5BEF1920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stelloe </w:t>
            </w:r>
          </w:p>
        </w:tc>
        <w:tc>
          <w:tcPr>
            <w:tcW w:w="3586" w:type="pct"/>
            <w:noWrap/>
            <w:hideMark/>
          </w:tcPr>
          <w:p w14:paraId="7EA3C267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 Digital Health Unit, Department of Primary Care and Public Health, Imperial College London, London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UK</w:t>
            </w:r>
          </w:p>
        </w:tc>
      </w:tr>
      <w:tr w:rsidR="00D76977" w:rsidRPr="00F50BD6" w14:paraId="345F1726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3FFCA7B8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.A.</w:t>
            </w:r>
          </w:p>
        </w:tc>
        <w:tc>
          <w:tcPr>
            <w:tcW w:w="864" w:type="pct"/>
            <w:noWrap/>
            <w:hideMark/>
          </w:tcPr>
          <w:p w14:paraId="5ABB0D7E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kogo </w:t>
            </w:r>
          </w:p>
        </w:tc>
        <w:tc>
          <w:tcPr>
            <w:tcW w:w="3586" w:type="pct"/>
            <w:noWrap/>
            <w:hideMark/>
          </w:tcPr>
          <w:p w14:paraId="550177D5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oHealth</w:t>
            </w:r>
            <w:proofErr w:type="spellEnd"/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I Labs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Accra, Ghana</w:t>
            </w:r>
          </w:p>
        </w:tc>
      </w:tr>
      <w:tr w:rsidR="00D76977" w:rsidRPr="00F50BD6" w14:paraId="6A3B7354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3F07CE71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.D.</w:t>
            </w:r>
          </w:p>
        </w:tc>
        <w:tc>
          <w:tcPr>
            <w:tcW w:w="864" w:type="pct"/>
            <w:noWrap/>
            <w:hideMark/>
          </w:tcPr>
          <w:p w14:paraId="2987A363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mpa</w:t>
            </w:r>
          </w:p>
        </w:tc>
        <w:tc>
          <w:tcPr>
            <w:tcW w:w="3586" w:type="pct"/>
            <w:noWrap/>
            <w:hideMark/>
          </w:tcPr>
          <w:p w14:paraId="5393DABD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 African Centre for Cell Biology of Infectious Pathogens, University of Ghana, Accra, Ghana</w:t>
            </w:r>
          </w:p>
        </w:tc>
      </w:tr>
      <w:tr w:rsidR="00D76977" w:rsidRPr="00F50BD6" w14:paraId="007BD5C8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05C44239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.M.</w:t>
            </w:r>
          </w:p>
        </w:tc>
        <w:tc>
          <w:tcPr>
            <w:tcW w:w="864" w:type="pct"/>
            <w:noWrap/>
            <w:hideMark/>
          </w:tcPr>
          <w:p w14:paraId="552D3CFA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ffer</w:t>
            </w:r>
          </w:p>
        </w:tc>
        <w:tc>
          <w:tcPr>
            <w:tcW w:w="3586" w:type="pct"/>
            <w:noWrap/>
            <w:hideMark/>
          </w:tcPr>
          <w:p w14:paraId="43892C78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partment of Life Sciences, Imperial College London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London, UK</w:t>
            </w:r>
          </w:p>
        </w:tc>
      </w:tr>
      <w:tr w:rsidR="00D76977" w:rsidRPr="00F50BD6" w14:paraId="2637FADF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29C5197F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.A.</w:t>
            </w:r>
          </w:p>
        </w:tc>
        <w:tc>
          <w:tcPr>
            <w:tcW w:w="864" w:type="pct"/>
            <w:noWrap/>
            <w:hideMark/>
          </w:tcPr>
          <w:p w14:paraId="096FEDB1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wandare </w:t>
            </w:r>
          </w:p>
        </w:tc>
        <w:tc>
          <w:tcPr>
            <w:tcW w:w="3586" w:type="pct"/>
            <w:noWrap/>
            <w:hideMark/>
          </w:tcPr>
          <w:p w14:paraId="25FE4208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 African Centre for Cell Biology of Infectious Pathogens, University of Ghana,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ra, Ghana</w:t>
            </w:r>
          </w:p>
        </w:tc>
      </w:tr>
      <w:tr w:rsidR="00D76977" w:rsidRPr="00F50BD6" w14:paraId="6394C194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4CA0038E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.</w:t>
            </w:r>
          </w:p>
        </w:tc>
        <w:tc>
          <w:tcPr>
            <w:tcW w:w="864" w:type="pct"/>
            <w:noWrap/>
            <w:hideMark/>
          </w:tcPr>
          <w:p w14:paraId="31B54C2B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nto</w:t>
            </w:r>
          </w:p>
        </w:tc>
        <w:tc>
          <w:tcPr>
            <w:tcW w:w="3586" w:type="pct"/>
            <w:noWrap/>
            <w:hideMark/>
          </w:tcPr>
          <w:p w14:paraId="1337ED3C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titut</w:t>
            </w:r>
            <w:proofErr w:type="spellEnd"/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 Recherche </w:t>
            </w:r>
            <w:proofErr w:type="spellStart"/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</w:t>
            </w:r>
            <w:proofErr w:type="spellEnd"/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ciences de la </w:t>
            </w:r>
            <w:proofErr w:type="spellStart"/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té</w:t>
            </w:r>
            <w:proofErr w:type="spellEnd"/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IRSS)</w:t>
            </w: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Clinical Research Unit of </w:t>
            </w:r>
            <w:proofErr w:type="spellStart"/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noro</w:t>
            </w:r>
            <w:proofErr w:type="spellEnd"/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noro</w:t>
            </w:r>
            <w:proofErr w:type="spellEnd"/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Burkina Faso</w:t>
            </w:r>
          </w:p>
        </w:tc>
      </w:tr>
      <w:tr w:rsidR="00D76977" w:rsidRPr="00F50BD6" w14:paraId="450E050B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5CD3401A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. </w:t>
            </w:r>
          </w:p>
        </w:tc>
        <w:tc>
          <w:tcPr>
            <w:tcW w:w="864" w:type="pct"/>
            <w:noWrap/>
            <w:hideMark/>
          </w:tcPr>
          <w:p w14:paraId="2F4F1085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ennisi </w:t>
            </w:r>
          </w:p>
        </w:tc>
        <w:tc>
          <w:tcPr>
            <w:tcW w:w="3586" w:type="pct"/>
            <w:noWrap/>
            <w:hideMark/>
          </w:tcPr>
          <w:p w14:paraId="07398773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ection of Paediatric Infectious Disease, Department of Infectious Disease, Imperial College London, 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ondon, </w:t>
            </w: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K. </w:t>
            </w:r>
          </w:p>
        </w:tc>
      </w:tr>
      <w:tr w:rsidR="00D76977" w:rsidRPr="00F50BD6" w14:paraId="5B86E9E6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45E44EAA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.A.</w:t>
            </w:r>
          </w:p>
        </w:tc>
        <w:tc>
          <w:tcPr>
            <w:tcW w:w="864" w:type="pct"/>
            <w:noWrap/>
            <w:hideMark/>
          </w:tcPr>
          <w:p w14:paraId="62AA972A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amori </w:t>
            </w:r>
          </w:p>
        </w:tc>
        <w:tc>
          <w:tcPr>
            <w:tcW w:w="3586" w:type="pct"/>
            <w:noWrap/>
            <w:hideMark/>
          </w:tcPr>
          <w:p w14:paraId="45760411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oHealth</w:t>
            </w:r>
            <w:proofErr w:type="spellEnd"/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I Labs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Accra, Ghana</w:t>
            </w:r>
          </w:p>
        </w:tc>
      </w:tr>
      <w:tr w:rsidR="00D76977" w:rsidRPr="00F50BD6" w14:paraId="3AD64231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61C801B5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864" w:type="pct"/>
            <w:noWrap/>
            <w:hideMark/>
          </w:tcPr>
          <w:p w14:paraId="50F65ED6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chan </w:t>
            </w:r>
          </w:p>
        </w:tc>
        <w:tc>
          <w:tcPr>
            <w:tcW w:w="3586" w:type="pct"/>
            <w:noWrap/>
            <w:hideMark/>
          </w:tcPr>
          <w:p w14:paraId="16A108AB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ria Consortium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Uganda, Kampala, Uganda</w:t>
            </w:r>
          </w:p>
        </w:tc>
      </w:tr>
      <w:tr w:rsidR="00D76977" w:rsidRPr="00F50BD6" w14:paraId="3A1F8E15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48B622DF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J.</w:t>
            </w:r>
          </w:p>
        </w:tc>
        <w:tc>
          <w:tcPr>
            <w:tcW w:w="864" w:type="pct"/>
            <w:noWrap/>
            <w:hideMark/>
          </w:tcPr>
          <w:p w14:paraId="0E64B362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driguez-Manzano</w:t>
            </w:r>
          </w:p>
        </w:tc>
        <w:tc>
          <w:tcPr>
            <w:tcW w:w="3586" w:type="pct"/>
            <w:noWrap/>
            <w:hideMark/>
          </w:tcPr>
          <w:p w14:paraId="48427F6F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ection of Adult Infectious Disease, Department of Infectious Disease, Imperial College London, 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ondon, </w:t>
            </w: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K</w:t>
            </w:r>
          </w:p>
        </w:tc>
      </w:tr>
      <w:tr w:rsidR="00D76977" w:rsidRPr="00F50BD6" w14:paraId="502F55DB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679A7D6A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.</w:t>
            </w:r>
          </w:p>
        </w:tc>
        <w:tc>
          <w:tcPr>
            <w:tcW w:w="864" w:type="pct"/>
            <w:noWrap/>
            <w:hideMark/>
          </w:tcPr>
          <w:p w14:paraId="2CCA37C8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len</w:t>
            </w:r>
          </w:p>
        </w:tc>
        <w:tc>
          <w:tcPr>
            <w:tcW w:w="3586" w:type="pct"/>
            <w:noWrap/>
            <w:hideMark/>
          </w:tcPr>
          <w:p w14:paraId="64CAB930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chool of Health and Related Research, </w:t>
            </w: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versity of Sheffield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Sheffield, UK</w:t>
            </w:r>
          </w:p>
        </w:tc>
      </w:tr>
      <w:tr w:rsidR="00D76977" w:rsidRPr="00F50BD6" w14:paraId="6316A3EE" w14:textId="77777777" w:rsidTr="00DE4AF2">
        <w:trPr>
          <w:trHeight w:val="660"/>
        </w:trPr>
        <w:tc>
          <w:tcPr>
            <w:tcW w:w="550" w:type="pct"/>
            <w:noWrap/>
            <w:hideMark/>
          </w:tcPr>
          <w:p w14:paraId="42FD9038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864" w:type="pct"/>
            <w:noWrap/>
            <w:hideMark/>
          </w:tcPr>
          <w:p w14:paraId="14929022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um</w:t>
            </w:r>
          </w:p>
        </w:tc>
        <w:tc>
          <w:tcPr>
            <w:tcW w:w="3586" w:type="pct"/>
            <w:hideMark/>
          </w:tcPr>
          <w:p w14:paraId="55B02F62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. Department of Life Sciences, Imperial College London, London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K</w:t>
            </w: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b. Institute of Infection, Imperial College London, London, UK</w:t>
            </w:r>
          </w:p>
        </w:tc>
      </w:tr>
      <w:tr w:rsidR="00D76977" w:rsidRPr="00F50BD6" w14:paraId="14327EBA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769BDFC9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.</w:t>
            </w:r>
          </w:p>
        </w:tc>
        <w:tc>
          <w:tcPr>
            <w:tcW w:w="864" w:type="pct"/>
            <w:noWrap/>
            <w:hideMark/>
          </w:tcPr>
          <w:p w14:paraId="54E52BA9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kani</w:t>
            </w:r>
          </w:p>
        </w:tc>
        <w:tc>
          <w:tcPr>
            <w:tcW w:w="3586" w:type="pct"/>
            <w:noWrap/>
            <w:hideMark/>
          </w:tcPr>
          <w:p w14:paraId="76C8E628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epartment of Haematology and Blood Transfusion, </w:t>
            </w:r>
            <w:proofErr w:type="spellStart"/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himbili</w:t>
            </w:r>
            <w:proofErr w:type="spellEnd"/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University of Health and Allied Sciences, Dar-es-Salaam, Tanzania</w:t>
            </w:r>
          </w:p>
        </w:tc>
      </w:tr>
      <w:tr w:rsidR="00D76977" w:rsidRPr="00F50BD6" w14:paraId="324145EC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70345226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.A.</w:t>
            </w:r>
          </w:p>
        </w:tc>
        <w:tc>
          <w:tcPr>
            <w:tcW w:w="864" w:type="pct"/>
            <w:noWrap/>
            <w:hideMark/>
          </w:tcPr>
          <w:p w14:paraId="22407EEE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erberg </w:t>
            </w:r>
          </w:p>
        </w:tc>
        <w:tc>
          <w:tcPr>
            <w:tcW w:w="3586" w:type="pct"/>
            <w:noWrap/>
            <w:hideMark/>
          </w:tcPr>
          <w:p w14:paraId="1F524582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 Section of Paediatric Infectious Disease, Department of Infectious Disease, Imperial College London, UK. 2. Centre for Paediatrics and Child Health, Imperial College London, UK</w:t>
            </w:r>
          </w:p>
        </w:tc>
      </w:tr>
      <w:tr w:rsidR="00D76977" w:rsidRPr="00F50BD6" w14:paraId="3EE09047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0D244355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.</w:t>
            </w:r>
          </w:p>
        </w:tc>
        <w:tc>
          <w:tcPr>
            <w:tcW w:w="864" w:type="pct"/>
            <w:noWrap/>
            <w:hideMark/>
          </w:tcPr>
          <w:p w14:paraId="4337CA21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lpartida-Cardenas </w:t>
            </w:r>
          </w:p>
        </w:tc>
        <w:tc>
          <w:tcPr>
            <w:tcW w:w="3586" w:type="pct"/>
            <w:noWrap/>
            <w:hideMark/>
          </w:tcPr>
          <w:p w14:paraId="4E521AF2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e for Bio-inspired Technology, Department of Electrical and Electronic Engineering, Imperial College London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London, UK</w:t>
            </w:r>
          </w:p>
        </w:tc>
      </w:tr>
      <w:tr w:rsidR="00D76977" w:rsidRPr="00F50BD6" w14:paraId="6E8635D8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480BCFE1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.</w:t>
            </w:r>
          </w:p>
        </w:tc>
        <w:tc>
          <w:tcPr>
            <w:tcW w:w="864" w:type="pct"/>
            <w:noWrap/>
            <w:hideMark/>
          </w:tcPr>
          <w:p w14:paraId="0832CDA6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aker </w:t>
            </w:r>
          </w:p>
        </w:tc>
        <w:tc>
          <w:tcPr>
            <w:tcW w:w="3586" w:type="pct"/>
            <w:noWrap/>
            <w:hideMark/>
          </w:tcPr>
          <w:p w14:paraId="200803CB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laria Consortium, London, 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K</w:t>
            </w: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76977" w:rsidRPr="00F50BD6" w14:paraId="6479B747" w14:textId="77777777" w:rsidTr="00DE4AF2">
        <w:trPr>
          <w:trHeight w:val="620"/>
        </w:trPr>
        <w:tc>
          <w:tcPr>
            <w:tcW w:w="550" w:type="pct"/>
            <w:noWrap/>
            <w:hideMark/>
          </w:tcPr>
          <w:p w14:paraId="2DCC9B07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864" w:type="pct"/>
            <w:noWrap/>
            <w:hideMark/>
          </w:tcPr>
          <w:p w14:paraId="1D642340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kell</w:t>
            </w:r>
          </w:p>
        </w:tc>
        <w:tc>
          <w:tcPr>
            <w:tcW w:w="3586" w:type="pct"/>
            <w:hideMark/>
          </w:tcPr>
          <w:p w14:paraId="25A92192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RC Centre for Global Infectious Disease Analysis, Department of Infectious Disease Epidemiology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Imperial College London, London UK</w:t>
            </w:r>
          </w:p>
        </w:tc>
      </w:tr>
      <w:tr w:rsidR="00D76977" w:rsidRPr="00F50BD6" w14:paraId="7048396F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2C790572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.P.</w:t>
            </w:r>
          </w:p>
        </w:tc>
        <w:tc>
          <w:tcPr>
            <w:tcW w:w="864" w:type="pct"/>
            <w:noWrap/>
            <w:hideMark/>
          </w:tcPr>
          <w:p w14:paraId="39D2BA69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e Witte </w:t>
            </w:r>
          </w:p>
        </w:tc>
        <w:tc>
          <w:tcPr>
            <w:tcW w:w="3586" w:type="pct"/>
            <w:noWrap/>
            <w:hideMark/>
          </w:tcPr>
          <w:p w14:paraId="6446195F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hool of Health and Related Research, University of Sheffield, Sheffield, UK</w:t>
            </w:r>
          </w:p>
        </w:tc>
      </w:tr>
      <w:tr w:rsidR="00D76977" w:rsidRPr="00F50BD6" w14:paraId="179BE654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1DD0550E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</w:t>
            </w:r>
          </w:p>
        </w:tc>
        <w:tc>
          <w:tcPr>
            <w:tcW w:w="864" w:type="pct"/>
            <w:noWrap/>
            <w:hideMark/>
          </w:tcPr>
          <w:p w14:paraId="5C5BCC22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moah </w:t>
            </w:r>
          </w:p>
        </w:tc>
        <w:tc>
          <w:tcPr>
            <w:tcW w:w="3586" w:type="pct"/>
            <w:noWrap/>
            <w:hideMark/>
          </w:tcPr>
          <w:p w14:paraId="48B30A38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MIMR, University of Ghana</w:t>
            </w:r>
          </w:p>
        </w:tc>
      </w:tr>
      <w:tr w:rsidR="00D76977" w:rsidRPr="00F50BD6" w14:paraId="42AE3A7A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52DFF224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.</w:t>
            </w:r>
          </w:p>
        </w:tc>
        <w:tc>
          <w:tcPr>
            <w:tcW w:w="864" w:type="pct"/>
            <w:noWrap/>
            <w:hideMark/>
          </w:tcPr>
          <w:p w14:paraId="74592FCF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forou</w:t>
            </w:r>
          </w:p>
        </w:tc>
        <w:tc>
          <w:tcPr>
            <w:tcW w:w="3586" w:type="pct"/>
            <w:noWrap/>
            <w:hideMark/>
          </w:tcPr>
          <w:p w14:paraId="1C8C0526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 Section of Paediatric Infectious Disease, Department of Infectious Disease, Imperial College London, UK. 2. Centre for Paediatrics and Child Health, Imperial College London, UK</w:t>
            </w:r>
          </w:p>
        </w:tc>
      </w:tr>
      <w:tr w:rsidR="00D76977" w:rsidRPr="00F50BD6" w14:paraId="4894B425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31063296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.</w:t>
            </w:r>
          </w:p>
        </w:tc>
        <w:tc>
          <w:tcPr>
            <w:tcW w:w="864" w:type="pct"/>
            <w:noWrap/>
            <w:hideMark/>
          </w:tcPr>
          <w:p w14:paraId="55CF7D48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vin</w:t>
            </w:r>
          </w:p>
        </w:tc>
        <w:tc>
          <w:tcPr>
            <w:tcW w:w="3586" w:type="pct"/>
            <w:noWrap/>
            <w:hideMark/>
          </w:tcPr>
          <w:p w14:paraId="1406165D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 Section of Paediatric Infectious Disease, Department of Infectious Disease, Imperial College London, UK. 2. Centre for Paediatrics and Child Health, Imperial College London, UK</w:t>
            </w:r>
          </w:p>
        </w:tc>
      </w:tr>
      <w:tr w:rsidR="00D76977" w:rsidRPr="00F50BD6" w14:paraId="46C1EC62" w14:textId="77777777" w:rsidTr="00DE4AF2">
        <w:trPr>
          <w:trHeight w:val="310"/>
        </w:trPr>
        <w:tc>
          <w:tcPr>
            <w:tcW w:w="550" w:type="pct"/>
            <w:noWrap/>
          </w:tcPr>
          <w:p w14:paraId="0BCFB86D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.</w:t>
            </w:r>
          </w:p>
        </w:tc>
        <w:tc>
          <w:tcPr>
            <w:tcW w:w="864" w:type="pct"/>
            <w:noWrap/>
          </w:tcPr>
          <w:p w14:paraId="3AE2DDED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hdi</w:t>
            </w:r>
          </w:p>
        </w:tc>
        <w:tc>
          <w:tcPr>
            <w:tcW w:w="3586" w:type="pct"/>
            <w:noWrap/>
          </w:tcPr>
          <w:p w14:paraId="2C68AD02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epartment of Parasitology and Medical Entomology, </w:t>
            </w:r>
            <w:r w:rsidRPr="00AE43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stitute of Endemic Diseases,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niversity of Khartoum, </w:t>
            </w:r>
            <w:r w:rsidRPr="00055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hartoum, Sudan</w:t>
            </w:r>
          </w:p>
        </w:tc>
      </w:tr>
      <w:tr w:rsidR="00D76977" w:rsidRPr="00F50BD6" w14:paraId="2451EC9E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18965075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.</w:t>
            </w:r>
          </w:p>
        </w:tc>
        <w:tc>
          <w:tcPr>
            <w:tcW w:w="864" w:type="pct"/>
            <w:noWrap/>
            <w:hideMark/>
          </w:tcPr>
          <w:p w14:paraId="59995EB6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ser</w:t>
            </w:r>
          </w:p>
        </w:tc>
        <w:tc>
          <w:tcPr>
            <w:tcW w:w="3586" w:type="pct"/>
            <w:noWrap/>
            <w:hideMark/>
          </w:tcPr>
          <w:p w14:paraId="6BD34D86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entre for Bio-Inspired Technology, Department of Electrical and Electronic Engineering, Imperial College London, London, 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K.</w:t>
            </w:r>
          </w:p>
        </w:tc>
      </w:tr>
      <w:tr w:rsidR="00D76977" w:rsidRPr="00F50BD6" w14:paraId="2C841A64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75EF2244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.</w:t>
            </w:r>
          </w:p>
        </w:tc>
        <w:tc>
          <w:tcPr>
            <w:tcW w:w="864" w:type="pct"/>
            <w:noWrap/>
            <w:hideMark/>
          </w:tcPr>
          <w:p w14:paraId="720285BC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rsi</w:t>
            </w:r>
          </w:p>
        </w:tc>
        <w:tc>
          <w:tcPr>
            <w:tcW w:w="3586" w:type="pct"/>
            <w:noWrap/>
            <w:hideMark/>
          </w:tcPr>
          <w:p w14:paraId="65D16106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epartment of Molecular Medicine, Institute of Endemic Disease, </w:t>
            </w: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niversity of Khartoum, 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hartoum, </w:t>
            </w: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</w:t>
            </w:r>
          </w:p>
        </w:tc>
      </w:tr>
      <w:tr w:rsidR="00D76977" w:rsidRPr="00F50BD6" w14:paraId="544CAB6D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62F547CA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. </w:t>
            </w:r>
          </w:p>
        </w:tc>
        <w:tc>
          <w:tcPr>
            <w:tcW w:w="864" w:type="pct"/>
            <w:noWrap/>
            <w:hideMark/>
          </w:tcPr>
          <w:p w14:paraId="76D00BF0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eorgiou </w:t>
            </w:r>
          </w:p>
        </w:tc>
        <w:tc>
          <w:tcPr>
            <w:tcW w:w="3586" w:type="pct"/>
            <w:noWrap/>
            <w:hideMark/>
          </w:tcPr>
          <w:p w14:paraId="2666E42F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e for Bio-Inspired Technology, Department of Electrical and Electronic Engineering, Imperial College London, London, UK.</w:t>
            </w:r>
          </w:p>
        </w:tc>
      </w:tr>
      <w:tr w:rsidR="00D76977" w:rsidRPr="00F50BD6" w14:paraId="2A85FD52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1C5951F6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M</w:t>
            </w:r>
          </w:p>
        </w:tc>
        <w:tc>
          <w:tcPr>
            <w:tcW w:w="864" w:type="pct"/>
            <w:noWrap/>
            <w:hideMark/>
          </w:tcPr>
          <w:p w14:paraId="29AA0A48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made</w:t>
            </w:r>
          </w:p>
        </w:tc>
        <w:tc>
          <w:tcPr>
            <w:tcW w:w="3586" w:type="pct"/>
            <w:noWrap/>
            <w:hideMark/>
          </w:tcPr>
          <w:p w14:paraId="7B5943AB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ria Consortium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London, UK</w:t>
            </w: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76977" w:rsidRPr="00F50BD6" w14:paraId="4D8F7482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7153F28D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.</w:t>
            </w:r>
          </w:p>
        </w:tc>
        <w:tc>
          <w:tcPr>
            <w:tcW w:w="864" w:type="pct"/>
            <w:noWrap/>
            <w:hideMark/>
          </w:tcPr>
          <w:p w14:paraId="3C8CFB2B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odu</w:t>
            </w:r>
          </w:p>
        </w:tc>
        <w:tc>
          <w:tcPr>
            <w:tcW w:w="3586" w:type="pct"/>
            <w:noWrap/>
            <w:hideMark/>
          </w:tcPr>
          <w:p w14:paraId="078C627D" w14:textId="77777777" w:rsidR="00D76977" w:rsidRPr="00F50BD6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 West African Centre for Cell Biology of Infectious Pathogens, University of Ghana, Accra, Ghana </w:t>
            </w:r>
          </w:p>
          <w:p w14:paraId="2FAAFBED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 Department of Biochemistry, Cell and Molecular Biology, University of Ghana, Accra, Ghana.</w:t>
            </w:r>
          </w:p>
        </w:tc>
      </w:tr>
      <w:tr w:rsidR="00D76977" w:rsidRPr="00F50BD6" w14:paraId="5968AC57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13758F06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.</w:t>
            </w:r>
          </w:p>
        </w:tc>
        <w:tc>
          <w:tcPr>
            <w:tcW w:w="864" w:type="pct"/>
            <w:noWrap/>
            <w:hideMark/>
          </w:tcPr>
          <w:p w14:paraId="1FFC8CF5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mil</w:t>
            </w:r>
          </w:p>
        </w:tc>
        <w:tc>
          <w:tcPr>
            <w:tcW w:w="3586" w:type="pct"/>
            <w:hideMark/>
          </w:tcPr>
          <w:p w14:paraId="36B85A30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partment of Biochemistry, Faculty of Medicine, University of Khartoum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Khartoum, Sudan</w:t>
            </w:r>
          </w:p>
        </w:tc>
      </w:tr>
      <w:tr w:rsidR="00D76977" w:rsidRPr="00F50BD6" w14:paraId="5D604545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1FA87BB2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864" w:type="pct"/>
            <w:noWrap/>
            <w:hideMark/>
          </w:tcPr>
          <w:p w14:paraId="1D9E1955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ung</w:t>
            </w:r>
          </w:p>
        </w:tc>
        <w:tc>
          <w:tcPr>
            <w:tcW w:w="3586" w:type="pct"/>
            <w:noWrap/>
            <w:hideMark/>
          </w:tcPr>
          <w:p w14:paraId="553E9829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inical Research Department, London School of Hygiene and Tropical Medicine, London, UK</w:t>
            </w:r>
          </w:p>
        </w:tc>
      </w:tr>
      <w:tr w:rsidR="00D76977" w:rsidRPr="00F50BD6" w14:paraId="6D49D7C4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514E42E1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.</w:t>
            </w:r>
          </w:p>
        </w:tc>
        <w:tc>
          <w:tcPr>
            <w:tcW w:w="864" w:type="pct"/>
            <w:noWrap/>
            <w:hideMark/>
          </w:tcPr>
          <w:p w14:paraId="42689146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rat</w:t>
            </w:r>
          </w:p>
        </w:tc>
        <w:tc>
          <w:tcPr>
            <w:tcW w:w="3586" w:type="pct"/>
            <w:noWrap/>
            <w:hideMark/>
          </w:tcPr>
          <w:p w14:paraId="4099F49C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yson School of Design Engineering, Imperial College London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London, UK</w:t>
            </w:r>
          </w:p>
        </w:tc>
      </w:tr>
      <w:tr w:rsidR="00D76977" w:rsidRPr="00F50BD6" w14:paraId="177DF597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44E764E7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.</w:t>
            </w:r>
          </w:p>
        </w:tc>
        <w:tc>
          <w:tcPr>
            <w:tcW w:w="864" w:type="pct"/>
            <w:noWrap/>
            <w:hideMark/>
          </w:tcPr>
          <w:p w14:paraId="7C16BE91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'Alessandro</w:t>
            </w:r>
          </w:p>
        </w:tc>
        <w:tc>
          <w:tcPr>
            <w:tcW w:w="3586" w:type="pct"/>
            <w:noWrap/>
            <w:hideMark/>
          </w:tcPr>
          <w:p w14:paraId="0F99B9EA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RC Unit </w:t>
            </w:r>
            <w:proofErr w:type="gramStart"/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</w:t>
            </w:r>
            <w:proofErr w:type="gramEnd"/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Gambia at the London School of Hygiene and Tropical Medicine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jara</w:t>
            </w:r>
            <w:proofErr w:type="spellEnd"/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The Gambia</w:t>
            </w:r>
          </w:p>
        </w:tc>
      </w:tr>
      <w:tr w:rsidR="00D76977" w:rsidRPr="00F50BD6" w14:paraId="326221BF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56436271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. L.</w:t>
            </w:r>
          </w:p>
        </w:tc>
        <w:tc>
          <w:tcPr>
            <w:tcW w:w="864" w:type="pct"/>
            <w:noWrap/>
            <w:hideMark/>
          </w:tcPr>
          <w:p w14:paraId="722478EA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axter </w:t>
            </w:r>
          </w:p>
        </w:tc>
        <w:tc>
          <w:tcPr>
            <w:tcW w:w="3586" w:type="pct"/>
            <w:noWrap/>
            <w:hideMark/>
          </w:tcPr>
          <w:p w14:paraId="7C3FB07A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yson School of Design Engineering, Imperial College London</w:t>
            </w:r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London, UK</w:t>
            </w:r>
          </w:p>
        </w:tc>
      </w:tr>
      <w:tr w:rsidR="00D76977" w:rsidRPr="00F50BD6" w14:paraId="4F54ADDD" w14:textId="77777777" w:rsidTr="00DE4AF2">
        <w:trPr>
          <w:trHeight w:val="310"/>
        </w:trPr>
        <w:tc>
          <w:tcPr>
            <w:tcW w:w="550" w:type="pct"/>
            <w:noWrap/>
            <w:hideMark/>
          </w:tcPr>
          <w:p w14:paraId="79B565BD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L.</w:t>
            </w:r>
          </w:p>
        </w:tc>
        <w:tc>
          <w:tcPr>
            <w:tcW w:w="864" w:type="pct"/>
            <w:noWrap/>
            <w:hideMark/>
          </w:tcPr>
          <w:p w14:paraId="3F0CFD32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mer</w:t>
            </w:r>
          </w:p>
        </w:tc>
        <w:tc>
          <w:tcPr>
            <w:tcW w:w="3586" w:type="pct"/>
            <w:noWrap/>
            <w:hideMark/>
          </w:tcPr>
          <w:p w14:paraId="705A329D" w14:textId="77777777" w:rsidR="00D76977" w:rsidRPr="00D12EF0" w:rsidRDefault="00D76977" w:rsidP="00DE4AF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oHealth</w:t>
            </w:r>
            <w:proofErr w:type="spellEnd"/>
            <w:r w:rsidRPr="00F50B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I Labs, Accra, Ghana</w:t>
            </w:r>
          </w:p>
        </w:tc>
      </w:tr>
    </w:tbl>
    <w:p w14:paraId="7E9EE8CC" w14:textId="77777777" w:rsidR="00D76977" w:rsidRDefault="00D76977" w:rsidP="00D76977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 w:type="page"/>
      </w:r>
    </w:p>
    <w:p w14:paraId="3155E16E" w14:textId="40E2F1C6" w:rsidR="00D76977" w:rsidRDefault="002E1AF3" w:rsidP="00D76977">
      <w:pPr>
        <w:tabs>
          <w:tab w:val="left" w:pos="567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lastRenderedPageBreak/>
        <w:t xml:space="preserve">Table </w:t>
      </w:r>
      <w:r w:rsidR="00EB34AF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B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. </w:t>
      </w:r>
      <w:r w:rsidR="00D76977" w:rsidRPr="00AA58A6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Author Contributions</w:t>
      </w:r>
      <w:r w:rsidR="00D7697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(</w:t>
      </w:r>
      <w:proofErr w:type="spellStart"/>
      <w:r w:rsidR="00D7697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CRediT</w:t>
      </w:r>
      <w:proofErr w:type="spellEnd"/>
      <w:r w:rsidR="00D7697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Taxonomy)</w:t>
      </w:r>
    </w:p>
    <w:tbl>
      <w:tblPr>
        <w:tblStyle w:val="PlainTable11"/>
        <w:tblpPr w:leftFromText="180" w:rightFromText="180" w:vertAnchor="page" w:horzAnchor="margin" w:tblpY="2291"/>
        <w:tblW w:w="5000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  <w:insideH w:val="single" w:sz="6" w:space="0" w:color="BFBFBF"/>
          <w:insideV w:val="single" w:sz="6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129"/>
        <w:gridCol w:w="511"/>
        <w:gridCol w:w="512"/>
        <w:gridCol w:w="514"/>
        <w:gridCol w:w="512"/>
        <w:gridCol w:w="514"/>
        <w:gridCol w:w="512"/>
        <w:gridCol w:w="514"/>
        <w:gridCol w:w="512"/>
        <w:gridCol w:w="512"/>
        <w:gridCol w:w="514"/>
        <w:gridCol w:w="512"/>
        <w:gridCol w:w="514"/>
        <w:gridCol w:w="512"/>
        <w:gridCol w:w="512"/>
      </w:tblGrid>
      <w:tr w:rsidR="00D76977" w:rsidRPr="00AB1A45" w14:paraId="57318160" w14:textId="77777777" w:rsidTr="00DE4A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textDirection w:val="tbRl"/>
          </w:tcPr>
          <w:p w14:paraId="46B61499" w14:textId="77777777" w:rsidR="00D76977" w:rsidRPr="00AB1A45" w:rsidRDefault="00D76977" w:rsidP="00DE4AF2">
            <w:pPr>
              <w:ind w:left="113" w:right="113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itials</w:t>
            </w:r>
          </w:p>
        </w:tc>
        <w:tc>
          <w:tcPr>
            <w:tcW w:w="627" w:type="pct"/>
            <w:textDirection w:val="tbRl"/>
          </w:tcPr>
          <w:p w14:paraId="5241110A" w14:textId="77777777" w:rsidR="00D76977" w:rsidRPr="00AB1A45" w:rsidRDefault="00D76977" w:rsidP="00DE4AF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st Name</w:t>
            </w:r>
          </w:p>
        </w:tc>
        <w:tc>
          <w:tcPr>
            <w:tcW w:w="284" w:type="pct"/>
            <w:textDirection w:val="tbRl"/>
          </w:tcPr>
          <w:p w14:paraId="25379635" w14:textId="77777777" w:rsidR="00D76977" w:rsidRPr="00AB1A45" w:rsidRDefault="00D76977" w:rsidP="00DE4AF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B1A45">
              <w:rPr>
                <w:sz w:val="15"/>
                <w:szCs w:val="15"/>
              </w:rPr>
              <w:t>Conceptualization</w:t>
            </w:r>
          </w:p>
        </w:tc>
        <w:tc>
          <w:tcPr>
            <w:tcW w:w="284" w:type="pct"/>
            <w:textDirection w:val="tbRl"/>
          </w:tcPr>
          <w:p w14:paraId="608A4678" w14:textId="77777777" w:rsidR="00D76977" w:rsidRPr="00AB1A45" w:rsidRDefault="00D76977" w:rsidP="00DE4AF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B1A45">
              <w:rPr>
                <w:sz w:val="15"/>
                <w:szCs w:val="15"/>
              </w:rPr>
              <w:t>Data</w:t>
            </w:r>
          </w:p>
          <w:p w14:paraId="33BE53EB" w14:textId="77777777" w:rsidR="00D76977" w:rsidRPr="00AB1A45" w:rsidRDefault="00D76977" w:rsidP="00DE4AF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B1A45">
              <w:rPr>
                <w:sz w:val="15"/>
                <w:szCs w:val="15"/>
              </w:rPr>
              <w:t>Curation</w:t>
            </w:r>
          </w:p>
        </w:tc>
        <w:tc>
          <w:tcPr>
            <w:tcW w:w="285" w:type="pct"/>
            <w:textDirection w:val="tbRl"/>
          </w:tcPr>
          <w:p w14:paraId="27A62E8C" w14:textId="77777777" w:rsidR="00D76977" w:rsidRPr="00AB1A45" w:rsidRDefault="00D76977" w:rsidP="00DE4AF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B1A45">
              <w:rPr>
                <w:sz w:val="15"/>
                <w:szCs w:val="15"/>
              </w:rPr>
              <w:t>Formal</w:t>
            </w:r>
          </w:p>
          <w:p w14:paraId="2D5471F9" w14:textId="77777777" w:rsidR="00D76977" w:rsidRPr="00AB1A45" w:rsidRDefault="00D76977" w:rsidP="00DE4AF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B1A45">
              <w:rPr>
                <w:sz w:val="15"/>
                <w:szCs w:val="15"/>
              </w:rPr>
              <w:t>Analysis</w:t>
            </w:r>
          </w:p>
        </w:tc>
        <w:tc>
          <w:tcPr>
            <w:tcW w:w="284" w:type="pct"/>
            <w:textDirection w:val="tbRl"/>
          </w:tcPr>
          <w:p w14:paraId="1BA53161" w14:textId="77777777" w:rsidR="00D76977" w:rsidRPr="00AB1A45" w:rsidRDefault="00D76977" w:rsidP="00DE4AF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B1A45">
              <w:rPr>
                <w:sz w:val="15"/>
                <w:szCs w:val="15"/>
              </w:rPr>
              <w:t>Funding Acquisition</w:t>
            </w:r>
          </w:p>
        </w:tc>
        <w:tc>
          <w:tcPr>
            <w:tcW w:w="285" w:type="pct"/>
            <w:textDirection w:val="tbRl"/>
          </w:tcPr>
          <w:p w14:paraId="2B641A80" w14:textId="77777777" w:rsidR="00D76977" w:rsidRPr="00AB1A45" w:rsidRDefault="00D76977" w:rsidP="00DE4AF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B1A45">
              <w:rPr>
                <w:sz w:val="15"/>
                <w:szCs w:val="15"/>
              </w:rPr>
              <w:t>Investigation</w:t>
            </w:r>
          </w:p>
        </w:tc>
        <w:tc>
          <w:tcPr>
            <w:tcW w:w="284" w:type="pct"/>
            <w:textDirection w:val="tbRl"/>
          </w:tcPr>
          <w:p w14:paraId="3A59662F" w14:textId="77777777" w:rsidR="00D76977" w:rsidRPr="00AB1A45" w:rsidRDefault="00D76977" w:rsidP="00DE4AF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B1A45">
              <w:rPr>
                <w:sz w:val="15"/>
                <w:szCs w:val="15"/>
              </w:rPr>
              <w:t>Methodology</w:t>
            </w:r>
          </w:p>
        </w:tc>
        <w:tc>
          <w:tcPr>
            <w:tcW w:w="285" w:type="pct"/>
            <w:textDirection w:val="tbRl"/>
          </w:tcPr>
          <w:p w14:paraId="12B1F012" w14:textId="77777777" w:rsidR="00D76977" w:rsidRPr="00AB1A45" w:rsidRDefault="00D76977" w:rsidP="00DE4AF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B1A45">
              <w:rPr>
                <w:sz w:val="15"/>
                <w:szCs w:val="15"/>
              </w:rPr>
              <w:t>Project Administration</w:t>
            </w:r>
          </w:p>
        </w:tc>
        <w:tc>
          <w:tcPr>
            <w:tcW w:w="284" w:type="pct"/>
            <w:textDirection w:val="tbRl"/>
          </w:tcPr>
          <w:p w14:paraId="4F539198" w14:textId="77777777" w:rsidR="00D76977" w:rsidRPr="00AB1A45" w:rsidRDefault="00D76977" w:rsidP="00DE4AF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B1A45">
              <w:rPr>
                <w:sz w:val="15"/>
                <w:szCs w:val="15"/>
              </w:rPr>
              <w:t>Resources</w:t>
            </w:r>
          </w:p>
        </w:tc>
        <w:tc>
          <w:tcPr>
            <w:tcW w:w="284" w:type="pct"/>
            <w:textDirection w:val="tbRl"/>
          </w:tcPr>
          <w:p w14:paraId="540550C1" w14:textId="77777777" w:rsidR="00D76977" w:rsidRPr="00AB1A45" w:rsidRDefault="00D76977" w:rsidP="00DE4AF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B1A45">
              <w:rPr>
                <w:sz w:val="15"/>
                <w:szCs w:val="15"/>
              </w:rPr>
              <w:t>Software</w:t>
            </w:r>
          </w:p>
        </w:tc>
        <w:tc>
          <w:tcPr>
            <w:tcW w:w="285" w:type="pct"/>
            <w:textDirection w:val="tbRl"/>
          </w:tcPr>
          <w:p w14:paraId="6AF7E277" w14:textId="77777777" w:rsidR="00D76977" w:rsidRPr="00AB1A45" w:rsidRDefault="00D76977" w:rsidP="00DE4AF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B1A45">
              <w:rPr>
                <w:sz w:val="15"/>
                <w:szCs w:val="15"/>
              </w:rPr>
              <w:t>Supervision</w:t>
            </w:r>
          </w:p>
        </w:tc>
        <w:tc>
          <w:tcPr>
            <w:tcW w:w="284" w:type="pct"/>
            <w:textDirection w:val="tbRl"/>
          </w:tcPr>
          <w:p w14:paraId="42B7CDB7" w14:textId="77777777" w:rsidR="00D76977" w:rsidRPr="00AB1A45" w:rsidRDefault="00D76977" w:rsidP="00DE4AF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B1A45">
              <w:rPr>
                <w:sz w:val="15"/>
                <w:szCs w:val="15"/>
              </w:rPr>
              <w:t>Validation</w:t>
            </w:r>
          </w:p>
        </w:tc>
        <w:tc>
          <w:tcPr>
            <w:tcW w:w="285" w:type="pct"/>
            <w:textDirection w:val="tbRl"/>
          </w:tcPr>
          <w:p w14:paraId="205BC145" w14:textId="77777777" w:rsidR="00D76977" w:rsidRPr="00AB1A45" w:rsidRDefault="00D76977" w:rsidP="00DE4AF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B1A45">
              <w:rPr>
                <w:sz w:val="15"/>
                <w:szCs w:val="15"/>
              </w:rPr>
              <w:t>Visualization</w:t>
            </w:r>
          </w:p>
        </w:tc>
        <w:tc>
          <w:tcPr>
            <w:tcW w:w="284" w:type="pct"/>
            <w:textDirection w:val="tbRl"/>
          </w:tcPr>
          <w:p w14:paraId="7B123B18" w14:textId="77777777" w:rsidR="00D76977" w:rsidRPr="00AB1A45" w:rsidRDefault="00D76977" w:rsidP="00DE4AF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B1A45">
              <w:rPr>
                <w:sz w:val="15"/>
                <w:szCs w:val="15"/>
              </w:rPr>
              <w:t>Writing –</w:t>
            </w:r>
          </w:p>
          <w:p w14:paraId="05720F6B" w14:textId="77777777" w:rsidR="00D76977" w:rsidRPr="00AB1A45" w:rsidRDefault="00D76977" w:rsidP="00DE4AF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B1A45">
              <w:rPr>
                <w:sz w:val="15"/>
                <w:szCs w:val="15"/>
              </w:rPr>
              <w:t>Original</w:t>
            </w:r>
            <w:r>
              <w:rPr>
                <w:sz w:val="15"/>
                <w:szCs w:val="15"/>
              </w:rPr>
              <w:t xml:space="preserve"> </w:t>
            </w:r>
            <w:r w:rsidRPr="00AB1A45">
              <w:rPr>
                <w:sz w:val="15"/>
                <w:szCs w:val="15"/>
              </w:rPr>
              <w:t>Draft</w:t>
            </w:r>
          </w:p>
        </w:tc>
        <w:tc>
          <w:tcPr>
            <w:tcW w:w="284" w:type="pct"/>
            <w:textDirection w:val="tbRl"/>
          </w:tcPr>
          <w:p w14:paraId="03C62D8D" w14:textId="77777777" w:rsidR="00D76977" w:rsidRPr="00AB1A45" w:rsidRDefault="00D76977" w:rsidP="00DE4AF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B1A45">
              <w:rPr>
                <w:sz w:val="15"/>
                <w:szCs w:val="15"/>
              </w:rPr>
              <w:t xml:space="preserve">Writing – </w:t>
            </w:r>
          </w:p>
          <w:p w14:paraId="64CE3E1B" w14:textId="77777777" w:rsidR="00D76977" w:rsidRPr="00AB1A45" w:rsidRDefault="00D76977" w:rsidP="00DE4AF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B1A45">
              <w:rPr>
                <w:sz w:val="15"/>
                <w:szCs w:val="15"/>
              </w:rPr>
              <w:t>Review &amp;</w:t>
            </w:r>
            <w:r>
              <w:rPr>
                <w:sz w:val="15"/>
                <w:szCs w:val="15"/>
              </w:rPr>
              <w:t xml:space="preserve"> </w:t>
            </w:r>
            <w:r w:rsidRPr="00AB1A45">
              <w:rPr>
                <w:sz w:val="15"/>
                <w:szCs w:val="15"/>
              </w:rPr>
              <w:t>Editing</w:t>
            </w:r>
          </w:p>
        </w:tc>
      </w:tr>
      <w:tr w:rsidR="00496EE4" w:rsidRPr="00AB1A45" w14:paraId="64BA1D74" w14:textId="77777777" w:rsidTr="00DE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213D2B79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A.J.</w:t>
            </w:r>
          </w:p>
        </w:tc>
        <w:tc>
          <w:tcPr>
            <w:tcW w:w="627" w:type="pct"/>
          </w:tcPr>
          <w:p w14:paraId="42B99481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 xml:space="preserve">Cunnington </w:t>
            </w:r>
          </w:p>
        </w:tc>
        <w:tc>
          <w:tcPr>
            <w:tcW w:w="284" w:type="pct"/>
            <w:shd w:val="clear" w:color="auto" w:fill="00B0F0"/>
          </w:tcPr>
          <w:p w14:paraId="6482E0A5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BF0F43C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35D6508E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79DD183F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31F81FB9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16E5D959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0ACFD658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625EAB7C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4E592C1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563BE6BB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530F6DFF" w14:textId="77777777" w:rsidR="00D76977" w:rsidRPr="00AB1A45" w:rsidRDefault="00D76977" w:rsidP="00DE4AF2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B1A45">
              <w:rPr>
                <w:sz w:val="15"/>
                <w:szCs w:val="15"/>
              </w:rPr>
              <w:tab/>
            </w:r>
          </w:p>
        </w:tc>
        <w:tc>
          <w:tcPr>
            <w:tcW w:w="285" w:type="pct"/>
            <w:shd w:val="clear" w:color="auto" w:fill="00B0F0"/>
          </w:tcPr>
          <w:p w14:paraId="11FBB637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008A2903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4F540113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76977" w:rsidRPr="00AB1A45" w14:paraId="47EFECD5" w14:textId="77777777" w:rsidTr="00DE4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5308D17E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.A.</w:t>
            </w:r>
            <w:r w:rsidRPr="00AB1A45">
              <w:rPr>
                <w:color w:val="000000"/>
                <w:sz w:val="15"/>
                <w:szCs w:val="15"/>
              </w:rPr>
              <w:t>M</w:t>
            </w:r>
            <w:r>
              <w:rPr>
                <w:color w:val="000000"/>
                <w:sz w:val="15"/>
                <w:szCs w:val="15"/>
              </w:rPr>
              <w:t>.</w:t>
            </w:r>
          </w:p>
        </w:tc>
        <w:tc>
          <w:tcPr>
            <w:tcW w:w="627" w:type="pct"/>
          </w:tcPr>
          <w:p w14:paraId="1459AD43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Omer</w:t>
            </w:r>
          </w:p>
        </w:tc>
        <w:tc>
          <w:tcPr>
            <w:tcW w:w="284" w:type="pct"/>
            <w:shd w:val="clear" w:color="auto" w:fill="00B0F0"/>
          </w:tcPr>
          <w:p w14:paraId="4F5898B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14E67E5E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698A9B3C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05724AC1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0CAA8E8E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62B992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519F5684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8C6EEA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2BD66D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271E089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463D3AB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3602437E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FE3F76B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79771A7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96EE4" w:rsidRPr="00AB1A45" w14:paraId="2F761A1B" w14:textId="77777777" w:rsidTr="00DE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5A5D8710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A.O.</w:t>
            </w:r>
          </w:p>
        </w:tc>
        <w:tc>
          <w:tcPr>
            <w:tcW w:w="627" w:type="pct"/>
          </w:tcPr>
          <w:p w14:paraId="511348ED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Mohamed</w:t>
            </w:r>
          </w:p>
        </w:tc>
        <w:tc>
          <w:tcPr>
            <w:tcW w:w="284" w:type="pct"/>
            <w:shd w:val="clear" w:color="auto" w:fill="00B0F0"/>
          </w:tcPr>
          <w:p w14:paraId="6BE19D5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495CF182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0DA9F45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4C0FD84B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16E9868C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17DB5F69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55E7FB9C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FAC7FE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7B41198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3213C90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C144FC9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7245B2F9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76EFFC4E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6FAF344B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76977" w:rsidRPr="00AB1A45" w14:paraId="30F0ABF1" w14:textId="77777777" w:rsidTr="00DE4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60D45732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AW</w:t>
            </w:r>
          </w:p>
        </w:tc>
        <w:tc>
          <w:tcPr>
            <w:tcW w:w="627" w:type="pct"/>
          </w:tcPr>
          <w:p w14:paraId="4D220DC1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 xml:space="preserve">Sifuna </w:t>
            </w:r>
          </w:p>
        </w:tc>
        <w:tc>
          <w:tcPr>
            <w:tcW w:w="284" w:type="pct"/>
          </w:tcPr>
          <w:p w14:paraId="2E7670DE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10D4C0A1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4CEE9B02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8BD703E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1687F68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9098A8E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7E1570E7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17994FEC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F9BC9E7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469D937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62EE91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auto"/>
          </w:tcPr>
          <w:p w14:paraId="70B1CFCE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707DFC9B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2C50C05E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96EE4" w:rsidRPr="00AB1A45" w14:paraId="497F43FE" w14:textId="77777777" w:rsidTr="00DE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1C011591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C.</w:t>
            </w:r>
          </w:p>
        </w:tc>
        <w:tc>
          <w:tcPr>
            <w:tcW w:w="627" w:type="pct"/>
          </w:tcPr>
          <w:p w14:paraId="70A52D6B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Bonnington</w:t>
            </w:r>
          </w:p>
        </w:tc>
        <w:tc>
          <w:tcPr>
            <w:tcW w:w="284" w:type="pct"/>
            <w:shd w:val="clear" w:color="auto" w:fill="00B0F0"/>
          </w:tcPr>
          <w:p w14:paraId="0BCC6898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BD55979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02D6510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2EF1364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58C7D6B8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585374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62A63784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1DACC0E9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7716B1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2525E69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A0AE54D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4F0B7D49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6D229D9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479C1285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76977" w:rsidRPr="00AB1A45" w14:paraId="7F36C819" w14:textId="77777777" w:rsidTr="00DE4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326052A6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CE</w:t>
            </w:r>
          </w:p>
        </w:tc>
        <w:tc>
          <w:tcPr>
            <w:tcW w:w="627" w:type="pct"/>
          </w:tcPr>
          <w:p w14:paraId="344F68F2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 xml:space="preserve">Costelloe </w:t>
            </w:r>
          </w:p>
        </w:tc>
        <w:tc>
          <w:tcPr>
            <w:tcW w:w="284" w:type="pct"/>
            <w:shd w:val="clear" w:color="auto" w:fill="00B0F0"/>
          </w:tcPr>
          <w:p w14:paraId="6579E00E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F95789E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7440FEB7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7C78B0F5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3D299839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FC187D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3E861C3A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9F5A92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065F21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020612F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E1130D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348B9607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6A0766E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390490E1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96EE4" w:rsidRPr="00AB1A45" w14:paraId="2302F8A2" w14:textId="77777777" w:rsidTr="00DE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73A76868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D.A.</w:t>
            </w:r>
          </w:p>
        </w:tc>
        <w:tc>
          <w:tcPr>
            <w:tcW w:w="627" w:type="pct"/>
          </w:tcPr>
          <w:p w14:paraId="785D4B6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 xml:space="preserve">Akogo </w:t>
            </w:r>
          </w:p>
        </w:tc>
        <w:tc>
          <w:tcPr>
            <w:tcW w:w="284" w:type="pct"/>
            <w:shd w:val="clear" w:color="auto" w:fill="00B0F0"/>
          </w:tcPr>
          <w:p w14:paraId="2E227E5E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C56AEC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247C890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F2F2F2" w:themeFill="background1" w:themeFillShade="F2"/>
          </w:tcPr>
          <w:p w14:paraId="58A0842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F2F2F2" w:themeFill="background1" w:themeFillShade="F2"/>
          </w:tcPr>
          <w:p w14:paraId="20FB1DD2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CB3BD9B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767DC59D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212FDDD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DA1DB6E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F2F2F2" w:themeFill="background1" w:themeFillShade="F2"/>
          </w:tcPr>
          <w:p w14:paraId="056BE421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171B7F5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14EFD1D1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4F5109C7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72F102BD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76977" w:rsidRPr="00AB1A45" w14:paraId="7ADB3CCF" w14:textId="77777777" w:rsidTr="00DE4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44092EF3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F.D.</w:t>
            </w:r>
          </w:p>
        </w:tc>
        <w:tc>
          <w:tcPr>
            <w:tcW w:w="627" w:type="pct"/>
          </w:tcPr>
          <w:p w14:paraId="2F5B00C9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Krampa</w:t>
            </w:r>
          </w:p>
        </w:tc>
        <w:tc>
          <w:tcPr>
            <w:tcW w:w="284" w:type="pct"/>
            <w:shd w:val="clear" w:color="auto" w:fill="00B0F0"/>
          </w:tcPr>
          <w:p w14:paraId="5139F70F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37C7E4B3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0A9D703C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4E7730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4E34CD73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FFFFFF" w:themeFill="background1"/>
          </w:tcPr>
          <w:p w14:paraId="5ABAA2EC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4509120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805454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4D405BA3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39084CB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E72D8E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66F8BF8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6FD8B08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66F9090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96EE4" w:rsidRPr="00AB1A45" w14:paraId="01D845C4" w14:textId="77777777" w:rsidTr="00DE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47B8BC0C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F.M.</w:t>
            </w:r>
          </w:p>
        </w:tc>
        <w:tc>
          <w:tcPr>
            <w:tcW w:w="627" w:type="pct"/>
          </w:tcPr>
          <w:p w14:paraId="1512F31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Piffer</w:t>
            </w:r>
          </w:p>
        </w:tc>
        <w:tc>
          <w:tcPr>
            <w:tcW w:w="284" w:type="pct"/>
          </w:tcPr>
          <w:p w14:paraId="1304DEA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CDE549B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38609108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BA8A7C3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4038C519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CEE213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367DA369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CF2B7DB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68415B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2440E591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8B3C357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5359CE6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374F16B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7026214C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76977" w:rsidRPr="00AB1A45" w14:paraId="70A6B92F" w14:textId="77777777" w:rsidTr="00DE4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60F92C12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G.A.</w:t>
            </w:r>
          </w:p>
        </w:tc>
        <w:tc>
          <w:tcPr>
            <w:tcW w:w="627" w:type="pct"/>
          </w:tcPr>
          <w:p w14:paraId="521C8D6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 xml:space="preserve">Awandare </w:t>
            </w:r>
          </w:p>
        </w:tc>
        <w:tc>
          <w:tcPr>
            <w:tcW w:w="284" w:type="pct"/>
            <w:shd w:val="clear" w:color="auto" w:fill="00B0F0"/>
          </w:tcPr>
          <w:p w14:paraId="2C69714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42A6D01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4AA4A783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29BB38D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FFFFFF" w:themeFill="background1"/>
          </w:tcPr>
          <w:p w14:paraId="0E813BD2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EE0B059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5CD9FDA1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31E3E547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EDF9BD4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3369CEFC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D367182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FFFFFF" w:themeFill="background1"/>
          </w:tcPr>
          <w:p w14:paraId="2CAD91DF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19C1E56A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3E8ADF5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96EE4" w:rsidRPr="00AB1A45" w14:paraId="713F19EC" w14:textId="77777777" w:rsidTr="00DE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471B4333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H.</w:t>
            </w:r>
          </w:p>
        </w:tc>
        <w:tc>
          <w:tcPr>
            <w:tcW w:w="627" w:type="pct"/>
          </w:tcPr>
          <w:p w14:paraId="7BEDD091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Tinto</w:t>
            </w:r>
          </w:p>
        </w:tc>
        <w:tc>
          <w:tcPr>
            <w:tcW w:w="284" w:type="pct"/>
          </w:tcPr>
          <w:p w14:paraId="6D675118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F9F00D4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01EF8948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D722E7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F2F2F2" w:themeFill="background1" w:themeFillShade="F2"/>
          </w:tcPr>
          <w:p w14:paraId="006DD552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109D4A7D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7D3F4A84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01A9CA3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17F7B9A9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159A54D3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CB4EEFC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24411EC2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145C307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1C57D97C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76977" w:rsidRPr="00AB1A45" w14:paraId="2F4EC8BB" w14:textId="77777777" w:rsidTr="00DE4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1CD27590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I.A.</w:t>
            </w:r>
          </w:p>
        </w:tc>
        <w:tc>
          <w:tcPr>
            <w:tcW w:w="627" w:type="pct"/>
          </w:tcPr>
          <w:p w14:paraId="50F4CE7B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 xml:space="preserve">Samori </w:t>
            </w:r>
          </w:p>
        </w:tc>
        <w:tc>
          <w:tcPr>
            <w:tcW w:w="284" w:type="pct"/>
            <w:shd w:val="clear" w:color="auto" w:fill="00B0F0"/>
          </w:tcPr>
          <w:p w14:paraId="5AA23539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1BE0C52B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18F8C6F5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1AF571A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55160CE7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49F9CFB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0FA25223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135B419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44B037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2CCFD02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B715AA9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06AFCDDB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2178F079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37AE285A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96EE4" w:rsidRPr="00AB1A45" w14:paraId="7C555CCD" w14:textId="77777777" w:rsidTr="00DE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7C778512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 xml:space="preserve">I. </w:t>
            </w:r>
          </w:p>
        </w:tc>
        <w:tc>
          <w:tcPr>
            <w:tcW w:w="627" w:type="pct"/>
          </w:tcPr>
          <w:p w14:paraId="10390D43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 xml:space="preserve">Pennisi </w:t>
            </w:r>
          </w:p>
        </w:tc>
        <w:tc>
          <w:tcPr>
            <w:tcW w:w="284" w:type="pct"/>
            <w:shd w:val="clear" w:color="auto" w:fill="00B0F0"/>
          </w:tcPr>
          <w:p w14:paraId="77BE716B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0120AE8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2F395BFF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468B06D3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5E91A78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14D53FA3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53F7164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491E4EE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AC5B4BC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7DB34857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1EB2CB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161F2CBE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45043AB5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4E4D08BF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76977" w:rsidRPr="00AB1A45" w14:paraId="34DFFD7F" w14:textId="77777777" w:rsidTr="00DE4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71D6275F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J</w:t>
            </w:r>
          </w:p>
        </w:tc>
        <w:tc>
          <w:tcPr>
            <w:tcW w:w="627" w:type="pct"/>
          </w:tcPr>
          <w:p w14:paraId="3FB14DF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 xml:space="preserve">Achan </w:t>
            </w:r>
          </w:p>
        </w:tc>
        <w:tc>
          <w:tcPr>
            <w:tcW w:w="284" w:type="pct"/>
            <w:shd w:val="clear" w:color="auto" w:fill="00B0F0"/>
          </w:tcPr>
          <w:p w14:paraId="1007D5B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179EAC0B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3D3ADE5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166F855F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4F5C4CFA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301E6E4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1B038B07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1F948FB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371C34B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3E5DBC55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D0EE98A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302212C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6360B65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025FEBA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96EE4" w:rsidRPr="00AB1A45" w14:paraId="0C5942B0" w14:textId="77777777" w:rsidTr="00DE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100CC1D7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J.A.</w:t>
            </w:r>
          </w:p>
        </w:tc>
        <w:tc>
          <w:tcPr>
            <w:tcW w:w="627" w:type="pct"/>
          </w:tcPr>
          <w:p w14:paraId="5475114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 xml:space="preserve">Herberg </w:t>
            </w:r>
          </w:p>
        </w:tc>
        <w:tc>
          <w:tcPr>
            <w:tcW w:w="284" w:type="pct"/>
            <w:shd w:val="clear" w:color="auto" w:fill="00B0F0"/>
          </w:tcPr>
          <w:p w14:paraId="2A247ECD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521462E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788E2607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055DA2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789EA42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790CE095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7E10AFFB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13C3A2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E8EC6E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26714743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2C7A9C8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20C952B2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667645DC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626308E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76977" w:rsidRPr="00AB1A45" w14:paraId="6D4823B9" w14:textId="77777777" w:rsidTr="00DE4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57601953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J.</w:t>
            </w:r>
          </w:p>
        </w:tc>
        <w:tc>
          <w:tcPr>
            <w:tcW w:w="627" w:type="pct"/>
          </w:tcPr>
          <w:p w14:paraId="1CB8789F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Balen</w:t>
            </w:r>
          </w:p>
        </w:tc>
        <w:tc>
          <w:tcPr>
            <w:tcW w:w="284" w:type="pct"/>
            <w:shd w:val="clear" w:color="auto" w:fill="00B0F0"/>
          </w:tcPr>
          <w:p w14:paraId="6BF81BB7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84C1EE9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0B4AABFC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4AB4A622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0F563A0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9FDB413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14F23551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AF41402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0B0515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372C59EE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B82E0A5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26F0E3F9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02668C9F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332D55FA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96EE4" w:rsidRPr="00AB1A45" w14:paraId="21F76A82" w14:textId="77777777" w:rsidTr="00DE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038F6121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J.</w:t>
            </w:r>
          </w:p>
        </w:tc>
        <w:tc>
          <w:tcPr>
            <w:tcW w:w="627" w:type="pct"/>
          </w:tcPr>
          <w:p w14:paraId="2E8DD84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Baum</w:t>
            </w:r>
          </w:p>
        </w:tc>
        <w:tc>
          <w:tcPr>
            <w:tcW w:w="284" w:type="pct"/>
            <w:shd w:val="clear" w:color="auto" w:fill="00B0F0"/>
          </w:tcPr>
          <w:p w14:paraId="12AED27E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7CDF62D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136A045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6535A8A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569475E5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187BC0DD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5EA29CA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1F5F84C3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E74F02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572CD9CF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EACC06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745DFFF7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55318AC2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68A52132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76977" w:rsidRPr="00AB1A45" w14:paraId="1A00DC61" w14:textId="77777777" w:rsidTr="00DE4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2BBDD3EC" w14:textId="77777777" w:rsidR="00D76977" w:rsidRPr="00AB1A45" w:rsidRDefault="00D76977" w:rsidP="00DE4AF2">
            <w:pPr>
              <w:rPr>
                <w:color w:val="000000"/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J.</w:t>
            </w:r>
          </w:p>
        </w:tc>
        <w:tc>
          <w:tcPr>
            <w:tcW w:w="627" w:type="pct"/>
          </w:tcPr>
          <w:p w14:paraId="2C77BE4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Makani</w:t>
            </w:r>
          </w:p>
        </w:tc>
        <w:tc>
          <w:tcPr>
            <w:tcW w:w="284" w:type="pct"/>
            <w:shd w:val="clear" w:color="auto" w:fill="00B0F0"/>
          </w:tcPr>
          <w:p w14:paraId="08CB96D1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5658E6B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24156515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63D391AC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4688526B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76CEB207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auto"/>
          </w:tcPr>
          <w:p w14:paraId="7290AA9B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auto"/>
          </w:tcPr>
          <w:p w14:paraId="32EDE41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B53E97F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auto"/>
          </w:tcPr>
          <w:p w14:paraId="0D318E3F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412AC9F3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auto"/>
          </w:tcPr>
          <w:p w14:paraId="2192388F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auto"/>
          </w:tcPr>
          <w:p w14:paraId="0190922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2243B19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96EE4" w:rsidRPr="00AB1A45" w14:paraId="7287F6AD" w14:textId="77777777" w:rsidTr="00DE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2E133125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J.</w:t>
            </w:r>
          </w:p>
        </w:tc>
        <w:tc>
          <w:tcPr>
            <w:tcW w:w="627" w:type="pct"/>
          </w:tcPr>
          <w:p w14:paraId="3151279B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Rodriguez-Manzano</w:t>
            </w:r>
          </w:p>
        </w:tc>
        <w:tc>
          <w:tcPr>
            <w:tcW w:w="284" w:type="pct"/>
            <w:shd w:val="clear" w:color="auto" w:fill="00B0F0"/>
          </w:tcPr>
          <w:p w14:paraId="11692843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A3A3DFD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7768D21C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0B517167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4E78239B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71FACB12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3D4D629B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5CCCB1E5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3D17303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0536053F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473FC7C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70A9D62B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3E8A2782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551A71AE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76977" w:rsidRPr="00AB1A45" w14:paraId="4043F11B" w14:textId="77777777" w:rsidTr="00DE4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650F3C36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K.</w:t>
            </w:r>
          </w:p>
        </w:tc>
        <w:tc>
          <w:tcPr>
            <w:tcW w:w="627" w:type="pct"/>
          </w:tcPr>
          <w:p w14:paraId="1485DD14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 xml:space="preserve">Baker </w:t>
            </w:r>
          </w:p>
        </w:tc>
        <w:tc>
          <w:tcPr>
            <w:tcW w:w="284" w:type="pct"/>
          </w:tcPr>
          <w:p w14:paraId="6E7F0C99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1B133C99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4C088C87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F03F3C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55ACFABB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681BAA21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085A97CC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167E1E7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F646FC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4B214BB5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76248E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709494B2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F196063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5B9362D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96EE4" w:rsidRPr="00AB1A45" w14:paraId="17547231" w14:textId="77777777" w:rsidTr="00DE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09855D39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K.</w:t>
            </w:r>
          </w:p>
        </w:tc>
        <w:tc>
          <w:tcPr>
            <w:tcW w:w="627" w:type="pct"/>
          </w:tcPr>
          <w:p w14:paraId="5C5600F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 xml:space="preserve">Malpartida-Cardenas </w:t>
            </w:r>
          </w:p>
        </w:tc>
        <w:tc>
          <w:tcPr>
            <w:tcW w:w="284" w:type="pct"/>
            <w:shd w:val="clear" w:color="auto" w:fill="00B0F0"/>
          </w:tcPr>
          <w:p w14:paraId="6A6FD27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EEA8ED9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677716B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EAE4171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5E116E48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DC09F04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41A134A5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06D6FC3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165732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0BFFFE9C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6D74CCF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3CAA8C7F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75DCC22B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3111EA4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76977" w:rsidRPr="00AB1A45" w14:paraId="347D2B9F" w14:textId="77777777" w:rsidTr="00DE4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1DAD8C95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L</w:t>
            </w:r>
            <w:r>
              <w:rPr>
                <w:color w:val="000000"/>
                <w:sz w:val="15"/>
                <w:szCs w:val="15"/>
              </w:rPr>
              <w:t>.</w:t>
            </w:r>
            <w:r w:rsidRPr="00AB1A45">
              <w:rPr>
                <w:color w:val="000000"/>
                <w:sz w:val="15"/>
                <w:szCs w:val="15"/>
              </w:rPr>
              <w:t>E</w:t>
            </w:r>
            <w:r>
              <w:rPr>
                <w:color w:val="000000"/>
                <w:sz w:val="15"/>
                <w:szCs w:val="15"/>
              </w:rPr>
              <w:t>.</w:t>
            </w:r>
          </w:p>
        </w:tc>
        <w:tc>
          <w:tcPr>
            <w:tcW w:w="627" w:type="pct"/>
          </w:tcPr>
          <w:p w14:paraId="25F6EE3F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 xml:space="preserve">Amoah </w:t>
            </w:r>
          </w:p>
        </w:tc>
        <w:tc>
          <w:tcPr>
            <w:tcW w:w="284" w:type="pct"/>
          </w:tcPr>
          <w:p w14:paraId="0D1EB09F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D6A6D0B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26E6426C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6A8EF3C9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092B5BF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F739C1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7138399B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1506D6F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427070C1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6EA2857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BE6E88A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1473ECE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E53E349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3343360C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96EE4" w:rsidRPr="00AB1A45" w14:paraId="1D0D397D" w14:textId="77777777" w:rsidTr="00DE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40FF549E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L</w:t>
            </w:r>
            <w:r>
              <w:rPr>
                <w:color w:val="000000"/>
                <w:sz w:val="15"/>
                <w:szCs w:val="15"/>
              </w:rPr>
              <w:t>.</w:t>
            </w:r>
            <w:r w:rsidRPr="00AB1A45">
              <w:rPr>
                <w:color w:val="000000"/>
                <w:sz w:val="15"/>
                <w:szCs w:val="15"/>
              </w:rPr>
              <w:t>C</w:t>
            </w:r>
            <w:r>
              <w:rPr>
                <w:color w:val="000000"/>
                <w:sz w:val="15"/>
                <w:szCs w:val="15"/>
              </w:rPr>
              <w:t>.</w:t>
            </w:r>
          </w:p>
        </w:tc>
        <w:tc>
          <w:tcPr>
            <w:tcW w:w="627" w:type="pct"/>
          </w:tcPr>
          <w:p w14:paraId="1E5E13C8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Okell</w:t>
            </w:r>
          </w:p>
        </w:tc>
        <w:tc>
          <w:tcPr>
            <w:tcW w:w="284" w:type="pct"/>
            <w:shd w:val="clear" w:color="auto" w:fill="00B0F0"/>
          </w:tcPr>
          <w:p w14:paraId="1A29A617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4AD5904E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7E0DD2E7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7360EE9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68ACF3E2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4E1522C1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1BE33768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6D15CD5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8E33F3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20FD8AFC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9C9A323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07845B65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BB2F7D2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1BDA3418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76977" w:rsidRPr="00AB1A45" w14:paraId="6F9D6E30" w14:textId="77777777" w:rsidTr="00DE4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1F632FCD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L.P.</w:t>
            </w:r>
          </w:p>
        </w:tc>
        <w:tc>
          <w:tcPr>
            <w:tcW w:w="627" w:type="pct"/>
          </w:tcPr>
          <w:p w14:paraId="3B2D9893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 xml:space="preserve">de Witte </w:t>
            </w:r>
          </w:p>
        </w:tc>
        <w:tc>
          <w:tcPr>
            <w:tcW w:w="284" w:type="pct"/>
          </w:tcPr>
          <w:p w14:paraId="5F4315B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BA5174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777AB3B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94C704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447C520C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06472AB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589001EE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7A6F263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4AAD7B2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7C5A9A6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AE2385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139809B2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4AB8ABF5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29A9BBFC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96EE4" w:rsidRPr="00AB1A45" w14:paraId="2B565CA2" w14:textId="77777777" w:rsidTr="00DE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059917C2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M.</w:t>
            </w:r>
          </w:p>
        </w:tc>
        <w:tc>
          <w:tcPr>
            <w:tcW w:w="627" w:type="pct"/>
          </w:tcPr>
          <w:p w14:paraId="5D312BBE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Kaforou</w:t>
            </w:r>
          </w:p>
        </w:tc>
        <w:tc>
          <w:tcPr>
            <w:tcW w:w="284" w:type="pct"/>
          </w:tcPr>
          <w:p w14:paraId="4267EFB1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86320B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7DEA9D9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2CAB870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4B68497F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AD8762F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5D3ADC3D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61FF10B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26F0785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78802898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7A240A9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5697847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0DC18062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5366D717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76977" w:rsidRPr="00AB1A45" w14:paraId="2C900FB5" w14:textId="77777777" w:rsidTr="00DE4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2B2C6D13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M.</w:t>
            </w:r>
          </w:p>
        </w:tc>
        <w:tc>
          <w:tcPr>
            <w:tcW w:w="627" w:type="pct"/>
          </w:tcPr>
          <w:p w14:paraId="62612A8C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Levin</w:t>
            </w:r>
          </w:p>
        </w:tc>
        <w:tc>
          <w:tcPr>
            <w:tcW w:w="284" w:type="pct"/>
            <w:shd w:val="clear" w:color="auto" w:fill="00B0F0"/>
          </w:tcPr>
          <w:p w14:paraId="44AA22F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4E0D0D7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65CB5C7C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45A7E65A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553CD459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19AB4961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5B2AC90E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13700E7B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4CE849D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0665B00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61F8844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02BB4C42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669324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6CB9BCE2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96EE4" w:rsidRPr="00AB1A45" w14:paraId="4ACEBA9C" w14:textId="77777777" w:rsidTr="00DE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2DB751EB" w14:textId="77777777" w:rsidR="00D76977" w:rsidRPr="00AB1A45" w:rsidRDefault="00D76977" w:rsidP="00DE4AF2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.</w:t>
            </w:r>
          </w:p>
        </w:tc>
        <w:tc>
          <w:tcPr>
            <w:tcW w:w="627" w:type="pct"/>
          </w:tcPr>
          <w:p w14:paraId="6CCE82EE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Mahdi</w:t>
            </w:r>
          </w:p>
        </w:tc>
        <w:tc>
          <w:tcPr>
            <w:tcW w:w="284" w:type="pct"/>
            <w:shd w:val="clear" w:color="auto" w:fill="00B0F0"/>
          </w:tcPr>
          <w:p w14:paraId="4981C724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12C1927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271C7F4D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F2F2F2" w:themeFill="background1" w:themeFillShade="F2"/>
          </w:tcPr>
          <w:p w14:paraId="0B4C7CED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F2F2F2" w:themeFill="background1" w:themeFillShade="F2"/>
          </w:tcPr>
          <w:p w14:paraId="10613C4F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F2F2F2" w:themeFill="background1" w:themeFillShade="F2"/>
          </w:tcPr>
          <w:p w14:paraId="7D535C9E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F2F2F2" w:themeFill="background1" w:themeFillShade="F2"/>
          </w:tcPr>
          <w:p w14:paraId="021502E7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F2F2F2" w:themeFill="background1" w:themeFillShade="F2"/>
          </w:tcPr>
          <w:p w14:paraId="7B1D01CD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F2F2F2" w:themeFill="background1" w:themeFillShade="F2"/>
          </w:tcPr>
          <w:p w14:paraId="22DB03EC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F2F2F2" w:themeFill="background1" w:themeFillShade="F2"/>
          </w:tcPr>
          <w:p w14:paraId="4732353F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F2F2F2" w:themeFill="background1" w:themeFillShade="F2"/>
          </w:tcPr>
          <w:p w14:paraId="6C319AC9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F2F2F2" w:themeFill="background1" w:themeFillShade="F2"/>
          </w:tcPr>
          <w:p w14:paraId="460BF63F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3F2B803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218A1EDD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76977" w:rsidRPr="00AB1A45" w14:paraId="736E33CE" w14:textId="77777777" w:rsidTr="00DE4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77D9C098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N.</w:t>
            </w:r>
          </w:p>
        </w:tc>
        <w:tc>
          <w:tcPr>
            <w:tcW w:w="627" w:type="pct"/>
          </w:tcPr>
          <w:p w14:paraId="77BE83D2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Moser</w:t>
            </w:r>
          </w:p>
        </w:tc>
        <w:tc>
          <w:tcPr>
            <w:tcW w:w="284" w:type="pct"/>
            <w:shd w:val="clear" w:color="auto" w:fill="00B0F0"/>
          </w:tcPr>
          <w:p w14:paraId="62D4123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CCAA1DC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04B080BE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0247AA6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1260FFCC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2E41E87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317EEB6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6D1A8D29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EA6528F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3DBA0ABF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53B1037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65E9C4C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542DF17C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019605EE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96EE4" w:rsidRPr="00AB1A45" w14:paraId="28526B3B" w14:textId="77777777" w:rsidTr="00DE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65C65674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N.</w:t>
            </w:r>
          </w:p>
        </w:tc>
        <w:tc>
          <w:tcPr>
            <w:tcW w:w="627" w:type="pct"/>
          </w:tcPr>
          <w:p w14:paraId="04EF85D2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Mursi</w:t>
            </w:r>
          </w:p>
        </w:tc>
        <w:tc>
          <w:tcPr>
            <w:tcW w:w="284" w:type="pct"/>
          </w:tcPr>
          <w:p w14:paraId="73ED8F6B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BA3FCAB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5D21359D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E12ADDC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0DA4CB5C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61A3442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3653856B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D32319D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49A62269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0582EFD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B37A87B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714731F3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3542B1E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5F06F0D8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76977" w:rsidRPr="00AB1A45" w14:paraId="33ED5631" w14:textId="77777777" w:rsidTr="00DE4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7CE88B53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 xml:space="preserve">P. </w:t>
            </w:r>
          </w:p>
        </w:tc>
        <w:tc>
          <w:tcPr>
            <w:tcW w:w="627" w:type="pct"/>
          </w:tcPr>
          <w:p w14:paraId="0035E7A4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 xml:space="preserve">Georgiou </w:t>
            </w:r>
          </w:p>
        </w:tc>
        <w:tc>
          <w:tcPr>
            <w:tcW w:w="284" w:type="pct"/>
            <w:shd w:val="clear" w:color="auto" w:fill="00B0F0"/>
          </w:tcPr>
          <w:p w14:paraId="2F04350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4F740F9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3286C9E1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77FB9527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0995DFE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55BB2F3A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090FB883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3B26376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4428650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5CB79122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0947A0EB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1BF5098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227A3AD5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462FD439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96EE4" w:rsidRPr="00AB1A45" w14:paraId="32950DC0" w14:textId="77777777" w:rsidTr="00DE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33105438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P</w:t>
            </w:r>
            <w:r>
              <w:rPr>
                <w:color w:val="000000"/>
                <w:sz w:val="15"/>
                <w:szCs w:val="15"/>
              </w:rPr>
              <w:t>.</w:t>
            </w:r>
            <w:r w:rsidRPr="00AB1A45">
              <w:rPr>
                <w:color w:val="000000"/>
                <w:sz w:val="15"/>
                <w:szCs w:val="15"/>
              </w:rPr>
              <w:t>M</w:t>
            </w:r>
            <w:r>
              <w:rPr>
                <w:color w:val="000000"/>
                <w:sz w:val="15"/>
                <w:szCs w:val="15"/>
              </w:rPr>
              <w:t>.</w:t>
            </w:r>
          </w:p>
        </w:tc>
        <w:tc>
          <w:tcPr>
            <w:tcW w:w="627" w:type="pct"/>
          </w:tcPr>
          <w:p w14:paraId="147BA79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Hamade</w:t>
            </w:r>
          </w:p>
        </w:tc>
        <w:tc>
          <w:tcPr>
            <w:tcW w:w="284" w:type="pct"/>
            <w:shd w:val="clear" w:color="auto" w:fill="00B0F0"/>
          </w:tcPr>
          <w:p w14:paraId="66D8E4A8" w14:textId="77777777" w:rsidR="00D76977" w:rsidRPr="00AB1A45" w:rsidRDefault="00D76977" w:rsidP="00DE4AF2">
            <w:pPr>
              <w:tabs>
                <w:tab w:val="left" w:pos="10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B1A45">
              <w:rPr>
                <w:sz w:val="15"/>
                <w:szCs w:val="15"/>
              </w:rPr>
              <w:tab/>
            </w:r>
          </w:p>
        </w:tc>
        <w:tc>
          <w:tcPr>
            <w:tcW w:w="284" w:type="pct"/>
          </w:tcPr>
          <w:p w14:paraId="29C8DF98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1A36868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8D41814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3BAC76BB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253B80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40C6D08F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63BE1C1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25080D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456C1FEF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011ED83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2AD1A4B1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47A7D592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0CB90F85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76977" w:rsidRPr="00AB1A45" w14:paraId="5BDBD46B" w14:textId="77777777" w:rsidTr="00DE4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1B3D4D94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S.</w:t>
            </w:r>
          </w:p>
        </w:tc>
        <w:tc>
          <w:tcPr>
            <w:tcW w:w="627" w:type="pct"/>
          </w:tcPr>
          <w:p w14:paraId="19D5DD8A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Duodu</w:t>
            </w:r>
          </w:p>
        </w:tc>
        <w:tc>
          <w:tcPr>
            <w:tcW w:w="284" w:type="pct"/>
          </w:tcPr>
          <w:p w14:paraId="3CA0C881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F38E0B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4412B7BC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1D1F718E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5A540849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4CEBF1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6A85EF1B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F32D48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4C0FD9DE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1725F48A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623124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2A80CD7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A5807E2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0E3329EB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96EE4" w:rsidRPr="00AB1A45" w14:paraId="1320C54C" w14:textId="77777777" w:rsidTr="00DE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1B70E19E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S.</w:t>
            </w:r>
          </w:p>
        </w:tc>
        <w:tc>
          <w:tcPr>
            <w:tcW w:w="627" w:type="pct"/>
          </w:tcPr>
          <w:p w14:paraId="548C2E95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Gamil</w:t>
            </w:r>
          </w:p>
        </w:tc>
        <w:tc>
          <w:tcPr>
            <w:tcW w:w="284" w:type="pct"/>
          </w:tcPr>
          <w:p w14:paraId="20E3EF3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35C9F5D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735AAE3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8D96DDB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485865A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2411563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15DE164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409C585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5EB1F04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2811899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43D71A2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2E121C09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7CA5A04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78EC0FA2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76977" w:rsidRPr="00AB1A45" w14:paraId="6934C3CD" w14:textId="77777777" w:rsidTr="00DE4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6B3DA96E" w14:textId="77777777" w:rsidR="00D76977" w:rsidRPr="00AB1A45" w:rsidRDefault="00D76977" w:rsidP="00DE4AF2">
            <w:pPr>
              <w:rPr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S.</w:t>
            </w:r>
          </w:p>
        </w:tc>
        <w:tc>
          <w:tcPr>
            <w:tcW w:w="627" w:type="pct"/>
          </w:tcPr>
          <w:p w14:paraId="3799E35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Yeung</w:t>
            </w:r>
          </w:p>
        </w:tc>
        <w:tc>
          <w:tcPr>
            <w:tcW w:w="284" w:type="pct"/>
            <w:shd w:val="clear" w:color="auto" w:fill="00B0F0"/>
          </w:tcPr>
          <w:p w14:paraId="25B3362E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73257A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115A874E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59056DB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404DD52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4F7E9D5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35D2329F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BECD7F9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8265FF9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633C983D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6A952A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48D37E45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749FF51B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378AF70F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96EE4" w:rsidRPr="00AB1A45" w14:paraId="5EA315B2" w14:textId="77777777" w:rsidTr="00DE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28488902" w14:textId="77777777" w:rsidR="00D76977" w:rsidRPr="00AB1A45" w:rsidRDefault="00D76977" w:rsidP="00DE4AF2">
            <w:pPr>
              <w:rPr>
                <w:color w:val="000000"/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T.</w:t>
            </w:r>
          </w:p>
        </w:tc>
        <w:tc>
          <w:tcPr>
            <w:tcW w:w="627" w:type="pct"/>
          </w:tcPr>
          <w:p w14:paraId="01BCDD09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Porat</w:t>
            </w:r>
          </w:p>
        </w:tc>
        <w:tc>
          <w:tcPr>
            <w:tcW w:w="284" w:type="pct"/>
          </w:tcPr>
          <w:p w14:paraId="4578447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1E64FF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6B956D19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E8739C9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04C0CED5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3CB69B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5DA27A8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D425A31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58ACD89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28FBE267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22956E4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66F761FC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3B76F5BC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5DBE0A6E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76977" w:rsidRPr="00AB1A45" w14:paraId="03CE2094" w14:textId="77777777" w:rsidTr="00DE4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3184318B" w14:textId="77777777" w:rsidR="00D76977" w:rsidRPr="00AB1A45" w:rsidRDefault="00D76977" w:rsidP="00DE4AF2">
            <w:pPr>
              <w:rPr>
                <w:color w:val="000000"/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U.</w:t>
            </w:r>
          </w:p>
        </w:tc>
        <w:tc>
          <w:tcPr>
            <w:tcW w:w="627" w:type="pct"/>
          </w:tcPr>
          <w:p w14:paraId="376D8035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D'Alessandro</w:t>
            </w:r>
          </w:p>
        </w:tc>
        <w:tc>
          <w:tcPr>
            <w:tcW w:w="284" w:type="pct"/>
            <w:shd w:val="clear" w:color="auto" w:fill="00B0F0"/>
          </w:tcPr>
          <w:p w14:paraId="7EDC3B81" w14:textId="77777777" w:rsidR="00D76977" w:rsidRPr="00AB1A45" w:rsidRDefault="00D76977" w:rsidP="00DE4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1E3C44A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79EE319B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41F208A3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7D421C7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6C4B1DD4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18C44022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3BDD246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DCA6B45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49820677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1C3ED94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F2F2F2" w:themeFill="background1" w:themeFillShade="F2"/>
          </w:tcPr>
          <w:p w14:paraId="322133CF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F2F2F2" w:themeFill="background1" w:themeFillShade="F2"/>
          </w:tcPr>
          <w:p w14:paraId="3ECD5195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65BFA29C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96EE4" w:rsidRPr="00AB1A45" w14:paraId="793B3C4D" w14:textId="77777777" w:rsidTr="00DE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15C48271" w14:textId="77777777" w:rsidR="00D76977" w:rsidRPr="00AB1A45" w:rsidRDefault="00D76977" w:rsidP="00DE4AF2">
            <w:pPr>
              <w:rPr>
                <w:color w:val="000000"/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W.L.</w:t>
            </w:r>
          </w:p>
        </w:tc>
        <w:tc>
          <w:tcPr>
            <w:tcW w:w="627" w:type="pct"/>
          </w:tcPr>
          <w:p w14:paraId="2ECCF721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 xml:space="preserve">Baxter </w:t>
            </w:r>
          </w:p>
        </w:tc>
        <w:tc>
          <w:tcPr>
            <w:tcW w:w="284" w:type="pct"/>
          </w:tcPr>
          <w:p w14:paraId="08316ACF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ADB350E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768F3A37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6FB951F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338AE9B8" w14:textId="77777777" w:rsidR="00D76977" w:rsidRPr="00AB1A45" w:rsidRDefault="00D76977" w:rsidP="00DE4AF2">
            <w:pPr>
              <w:tabs>
                <w:tab w:val="left" w:pos="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B1A45">
              <w:rPr>
                <w:sz w:val="15"/>
                <w:szCs w:val="15"/>
              </w:rPr>
              <w:tab/>
            </w:r>
          </w:p>
        </w:tc>
        <w:tc>
          <w:tcPr>
            <w:tcW w:w="284" w:type="pct"/>
          </w:tcPr>
          <w:p w14:paraId="73350218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539E5325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BE8992A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548E196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7802FEBF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5F3DBA0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173D54E1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26EE07B8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14AAD85E" w14:textId="77777777" w:rsidR="00D76977" w:rsidRPr="00AB1A45" w:rsidRDefault="00D76977" w:rsidP="00DE4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76977" w:rsidRPr="00AB1A45" w14:paraId="61230651" w14:textId="77777777" w:rsidTr="00DE4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</w:tcPr>
          <w:p w14:paraId="708551FA" w14:textId="77777777" w:rsidR="00D76977" w:rsidRPr="00AB1A45" w:rsidRDefault="00D76977" w:rsidP="00DE4AF2">
            <w:pPr>
              <w:rPr>
                <w:color w:val="000000"/>
                <w:sz w:val="15"/>
                <w:szCs w:val="15"/>
              </w:rPr>
            </w:pPr>
            <w:r w:rsidRPr="00AB1A45">
              <w:rPr>
                <w:color w:val="000000"/>
                <w:sz w:val="15"/>
                <w:szCs w:val="15"/>
              </w:rPr>
              <w:t>X-L.</w:t>
            </w:r>
          </w:p>
        </w:tc>
        <w:tc>
          <w:tcPr>
            <w:tcW w:w="627" w:type="pct"/>
          </w:tcPr>
          <w:p w14:paraId="45A6D55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5"/>
                <w:szCs w:val="15"/>
              </w:rPr>
            </w:pPr>
            <w:r w:rsidRPr="00AB1A45">
              <w:rPr>
                <w:b/>
                <w:bCs/>
                <w:color w:val="000000"/>
                <w:sz w:val="15"/>
                <w:szCs w:val="15"/>
              </w:rPr>
              <w:t>Palmer</w:t>
            </w:r>
          </w:p>
        </w:tc>
        <w:tc>
          <w:tcPr>
            <w:tcW w:w="284" w:type="pct"/>
            <w:shd w:val="clear" w:color="auto" w:fill="00B0F0"/>
          </w:tcPr>
          <w:p w14:paraId="2C532547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0CC9D0E4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355F61DE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273A4D7A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02BB1445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5E05517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0D131721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306B0FC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16480C86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</w:tcPr>
          <w:p w14:paraId="65152700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</w:tcPr>
          <w:p w14:paraId="77861F49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5" w:type="pct"/>
            <w:shd w:val="clear" w:color="auto" w:fill="00B0F0"/>
          </w:tcPr>
          <w:p w14:paraId="6F6B301F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7E221828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84" w:type="pct"/>
            <w:shd w:val="clear" w:color="auto" w:fill="00B0F0"/>
          </w:tcPr>
          <w:p w14:paraId="7D05C351" w14:textId="77777777" w:rsidR="00D76977" w:rsidRPr="00AB1A45" w:rsidRDefault="00D76977" w:rsidP="00DE4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</w:tbl>
    <w:p w14:paraId="17B63010" w14:textId="77777777" w:rsidR="00D76977" w:rsidRPr="00AA58A6" w:rsidRDefault="00D76977" w:rsidP="00D76977">
      <w:pPr>
        <w:tabs>
          <w:tab w:val="left" w:pos="567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</w:p>
    <w:p w14:paraId="77C2E161" w14:textId="77777777" w:rsidR="00786103" w:rsidRDefault="00496EE4"/>
    <w:sectPr w:rsidR="00786103" w:rsidSect="00496EE4">
      <w:pgSz w:w="11906" w:h="16838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CA7"/>
    <w:rsid w:val="00240076"/>
    <w:rsid w:val="002E1AF3"/>
    <w:rsid w:val="002F5EA4"/>
    <w:rsid w:val="00450859"/>
    <w:rsid w:val="00496EE4"/>
    <w:rsid w:val="00576BCA"/>
    <w:rsid w:val="0065006D"/>
    <w:rsid w:val="00D76977"/>
    <w:rsid w:val="00D77009"/>
    <w:rsid w:val="00EB34AF"/>
    <w:rsid w:val="00F41A94"/>
    <w:rsid w:val="00F70108"/>
    <w:rsid w:val="00FC5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9EE8A"/>
  <w15:chartTrackingRefBased/>
  <w15:docId w15:val="{62B99313-E92F-4921-B610-410162D3A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977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D769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7697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D76977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D7697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76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44390E-360F-49B4-8254-64793B921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6</Words>
  <Characters>4825</Characters>
  <Application>Microsoft Office Word</Application>
  <DocSecurity>0</DocSecurity>
  <Lines>40</Lines>
  <Paragraphs>11</Paragraphs>
  <ScaleCrop>false</ScaleCrop>
  <Company/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nington, Aubrey</dc:creator>
  <cp:keywords/>
  <dc:description/>
  <cp:lastModifiedBy>Cunnington, Aubrey</cp:lastModifiedBy>
  <cp:revision>3</cp:revision>
  <dcterms:created xsi:type="dcterms:W3CDTF">2022-05-22T14:14:00Z</dcterms:created>
  <dcterms:modified xsi:type="dcterms:W3CDTF">2022-05-22T14:15:00Z</dcterms:modified>
</cp:coreProperties>
</file>